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13 Salada erosion data</w:t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1488"/>
        <w:gridCol w:w="1272"/>
        <w:gridCol w:w="1266"/>
        <w:gridCol w:w="967"/>
        <w:gridCol w:w="746"/>
        <w:gridCol w:w="994"/>
      </w:tblGrid>
      <w:tr>
        <w:trPr/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ediment Concentration [g 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etachment rate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m</w:t>
            </w:r>
            <w:r>
              <w:rPr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ransport rate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ample density [g cm</w:t>
            </w:r>
            <w:r>
              <w:rPr>
                <w:sz w:val="20"/>
                <w:szCs w:val="20"/>
                <w:vertAlign w:val="superscript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ope [°]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ransport capacity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3-0:00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4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63847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99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3-0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63444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30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3-1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56679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16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3-2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60957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04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4.7-0: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58446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84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4.7-0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55057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89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4.7-1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68210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87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4.7-2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80754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85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4.7-0: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56427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40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4.7-0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58073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76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4.7-1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73383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35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4.7-2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98224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10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3-0: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30811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10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3-0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37645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08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3-1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78859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77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3-2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16206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93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4.7-0: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67100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80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4.7-0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95232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42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4.7-1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12091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40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4.7-2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74017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07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4.7-0:0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71068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91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4.7-0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73876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10</w:t>
            </w:r>
          </w:p>
        </w:tc>
      </w:tr>
      <w:tr>
        <w:trPr/>
        <w:tc>
          <w:tcPr>
            <w:tcW w:w="26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4.7-1:3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09091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57</w:t>
            </w:r>
          </w:p>
        </w:tc>
      </w:tr>
      <w:tr>
        <w:trPr/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4.7-2:30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19055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4:00Z</dcterms:created>
  <dc:creator>Prof. Dr. Markus Casper</dc:creator>
  <dc:description/>
  <cp:keywords/>
  <dc:language>en-US</dc:language>
  <cp:lastModifiedBy>Prof. Dr. Markus Casper</cp:lastModifiedBy>
  <dcterms:modified xsi:type="dcterms:W3CDTF">2013-04-26T10:54:00Z</dcterms:modified>
  <cp:revision>2</cp:revision>
  <dc:subject/>
  <dc:title/>
</cp:coreProperties>
</file>